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7160C" w14:textId="77777777" w:rsidR="00E27619" w:rsidRDefault="00E27619" w:rsidP="00E27619">
      <w:pPr>
        <w:spacing w:after="200"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  <w:lang w:val="en-IN" w:eastAsia="en-IN" w:bidi="ar-SA"/>
        </w:rPr>
        <w:drawing>
          <wp:inline distT="0" distB="0" distL="0" distR="0" wp14:anchorId="49EE9407" wp14:editId="60B1B03A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59E82" w14:textId="77777777" w:rsidR="00E27619" w:rsidRPr="00C46124" w:rsidRDefault="00E27619" w:rsidP="00E27619">
      <w:pPr>
        <w:suppressLineNumbers/>
        <w:spacing w:after="120" w:line="480" w:lineRule="auto"/>
        <w:rPr>
          <w:color w:val="000000" w:themeColor="text1"/>
        </w:rPr>
      </w:pPr>
      <w:r w:rsidRPr="00E27619">
        <w:rPr>
          <w:b/>
          <w:bCs/>
          <w:color w:val="000000" w:themeColor="text1"/>
        </w:rPr>
        <w:t>Figure 1S.</w:t>
      </w:r>
      <w:r w:rsidRPr="00E27619">
        <w:rPr>
          <w:color w:val="000000" w:themeColor="text1"/>
        </w:rPr>
        <w:t xml:space="preserve"> Cumulative incidences of the intravenous iron rescue therapy by months.</w:t>
      </w:r>
    </w:p>
    <w:p w14:paraId="32A26E88" w14:textId="1774417D" w:rsidR="00E27619" w:rsidRDefault="00E27619">
      <w:pPr>
        <w:spacing w:after="160" w:line="259" w:lineRule="auto"/>
      </w:pPr>
    </w:p>
    <w:tbl>
      <w:tblPr>
        <w:tblStyle w:val="TableGrid"/>
        <w:tblW w:w="8592" w:type="dxa"/>
        <w:tblInd w:w="-5" w:type="dxa"/>
        <w:tblLook w:val="04A0" w:firstRow="1" w:lastRow="0" w:firstColumn="1" w:lastColumn="0" w:noHBand="0" w:noVBand="1"/>
      </w:tblPr>
      <w:tblGrid>
        <w:gridCol w:w="3013"/>
        <w:gridCol w:w="1170"/>
        <w:gridCol w:w="1918"/>
        <w:gridCol w:w="997"/>
        <w:gridCol w:w="1482"/>
        <w:gridCol w:w="12"/>
      </w:tblGrid>
      <w:tr w:rsidR="00E27619" w:rsidRPr="00B04A0E" w14:paraId="42F1B093" w14:textId="77777777" w:rsidTr="00CF7DC3">
        <w:tc>
          <w:tcPr>
            <w:tcW w:w="30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CEE82B" w14:textId="77777777" w:rsidR="00E27619" w:rsidRPr="00B04A0E" w:rsidRDefault="00E27619" w:rsidP="00CF7DC3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>Subgroup</w:t>
            </w:r>
          </w:p>
        </w:tc>
        <w:tc>
          <w:tcPr>
            <w:tcW w:w="30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AD9ABA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>Iron 100 vs 200 mg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5BAFF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4A0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14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B391EB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4A0E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 xml:space="preserve"> value (interaction)</w:t>
            </w:r>
          </w:p>
        </w:tc>
      </w:tr>
      <w:tr w:rsidR="00E27619" w:rsidRPr="00B04A0E" w14:paraId="55D7930F" w14:textId="77777777" w:rsidTr="00CF7DC3">
        <w:trPr>
          <w:gridAfter w:val="1"/>
          <w:wAfter w:w="12" w:type="dxa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0FC6D3" w14:textId="77777777" w:rsidR="00E27619" w:rsidRPr="00B04A0E" w:rsidRDefault="00E27619" w:rsidP="00CF7DC3">
            <w:pPr>
              <w:rPr>
                <w:rFonts w:eastAsia="Cordia New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4B7B2B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>Difference</w:t>
            </w:r>
            <w:r w:rsidRPr="00B04A0E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11DC0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04A0E">
              <w:rPr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F35C7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EE3D7" w14:textId="77777777" w:rsidR="00E27619" w:rsidRPr="00B04A0E" w:rsidRDefault="00E27619" w:rsidP="00CF7DC3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12CF5CBC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18C20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D9941E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5,67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443B3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12,753 – 1,40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760D15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0BD6A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4D56EC2D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2547E1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Comorbidit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34355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7AB704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1BED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81629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436C9478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AF468D" w14:textId="77777777" w:rsidR="00E27619" w:rsidRPr="00B04A0E" w:rsidRDefault="00E27619" w:rsidP="00CF7DC3">
            <w:pPr>
              <w:ind w:left="166"/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325EA5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4,78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65CE77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16,118 – 6,55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AE5BA3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FE3CBA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73</w:t>
            </w:r>
          </w:p>
        </w:tc>
      </w:tr>
      <w:tr w:rsidR="00E27619" w:rsidRPr="00B04A0E" w14:paraId="0CA93E8C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88A4D3" w14:textId="77777777" w:rsidR="00E27619" w:rsidRPr="00B04A0E" w:rsidRDefault="00E27619" w:rsidP="00CF7DC3">
            <w:pPr>
              <w:ind w:left="166"/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Non-diabete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7F557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7,31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BD768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16,616 – 1,99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39197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51B68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2CC1959F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D14B90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Vascular access typ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CB0D3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85C80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19024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36F4D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2C6E5E23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95B487" w14:textId="77777777" w:rsidR="00E27619" w:rsidRPr="00B04A0E" w:rsidRDefault="00E27619" w:rsidP="00CF7DC3">
            <w:pPr>
              <w:ind w:left="166"/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Permanent catheter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3B68A0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6,33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983D6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16,334 – 3,66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38E0B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5D2C03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99</w:t>
            </w:r>
          </w:p>
        </w:tc>
      </w:tr>
      <w:tr w:rsidR="00E27619" w:rsidRPr="00B04A0E" w14:paraId="396FF346" w14:textId="77777777" w:rsidTr="00CF7DC3">
        <w:trPr>
          <w:gridAfter w:val="1"/>
          <w:wAfter w:w="12" w:type="dxa"/>
        </w:trPr>
        <w:tc>
          <w:tcPr>
            <w:tcW w:w="3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1E1F89" w14:textId="77777777" w:rsidR="00E27619" w:rsidRPr="00B04A0E" w:rsidRDefault="00E27619" w:rsidP="00CF7DC3">
            <w:pPr>
              <w:ind w:left="166"/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AVF or AVG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AC94CD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6,320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D541A2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-15,563 – 2,9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43B06D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37DE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27619" w:rsidRPr="00B04A0E" w14:paraId="10CD5AB7" w14:textId="77777777" w:rsidTr="00CF7DC3">
        <w:trPr>
          <w:gridAfter w:val="1"/>
          <w:wAfter w:w="12" w:type="dxa"/>
        </w:trPr>
        <w:tc>
          <w:tcPr>
            <w:tcW w:w="8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D4A40B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04A0E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B04A0E">
              <w:rPr>
                <w:color w:val="000000" w:themeColor="text1"/>
                <w:sz w:val="20"/>
                <w:szCs w:val="20"/>
              </w:rPr>
              <w:t>Difference</w:t>
            </w:r>
            <w:proofErr w:type="spellEnd"/>
            <w:r w:rsidRPr="00B04A0E">
              <w:rPr>
                <w:color w:val="000000" w:themeColor="text1"/>
                <w:sz w:val="20"/>
                <w:szCs w:val="20"/>
              </w:rPr>
              <w:t xml:space="preserve"> represents a mean difference of monthly unit of erythropoietin at month 12</w:t>
            </w:r>
          </w:p>
          <w:p w14:paraId="76A5E4C7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Linear regression model is used in all subgroup analyses.</w:t>
            </w:r>
          </w:p>
          <w:p w14:paraId="55469BA1" w14:textId="77777777" w:rsidR="00E27619" w:rsidRPr="00B04A0E" w:rsidRDefault="00E27619" w:rsidP="00CF7DC3">
            <w:pPr>
              <w:rPr>
                <w:color w:val="000000" w:themeColor="text1"/>
                <w:sz w:val="20"/>
                <w:szCs w:val="20"/>
              </w:rPr>
            </w:pPr>
            <w:r w:rsidRPr="00B04A0E">
              <w:rPr>
                <w:color w:val="000000" w:themeColor="text1"/>
                <w:sz w:val="20"/>
                <w:szCs w:val="20"/>
              </w:rPr>
              <w:t>Abbreviations</w:t>
            </w:r>
            <w:r w:rsidRPr="00B04A0E">
              <w:rPr>
                <w:color w:val="000000" w:themeColor="text1"/>
                <w:sz w:val="20"/>
                <w:szCs w:val="20"/>
                <w:cs/>
              </w:rPr>
              <w:t xml:space="preserve">:  </w:t>
            </w:r>
            <w:r w:rsidRPr="00B04A0E">
              <w:rPr>
                <w:color w:val="000000" w:themeColor="text1"/>
                <w:sz w:val="20"/>
                <w:szCs w:val="20"/>
              </w:rPr>
              <w:t>AVF, arteriovenous fistula; AVG, arteriovenous graft.</w:t>
            </w:r>
          </w:p>
        </w:tc>
      </w:tr>
    </w:tbl>
    <w:p w14:paraId="311DCF2F" w14:textId="77777777" w:rsidR="00E27619" w:rsidRPr="00B04A0E" w:rsidRDefault="00E27619" w:rsidP="00E27619">
      <w:pPr>
        <w:spacing w:line="480" w:lineRule="auto"/>
        <w:rPr>
          <w:color w:val="000000" w:themeColor="text1"/>
        </w:rPr>
      </w:pPr>
    </w:p>
    <w:p w14:paraId="5FA21A76" w14:textId="77777777" w:rsidR="00E27619" w:rsidRPr="00C46124" w:rsidRDefault="00E27619" w:rsidP="00E27619">
      <w:pPr>
        <w:spacing w:line="480" w:lineRule="auto"/>
        <w:rPr>
          <w:color w:val="000000" w:themeColor="text1"/>
        </w:rPr>
      </w:pPr>
      <w:r w:rsidRPr="00B04A0E">
        <w:rPr>
          <w:b/>
          <w:bCs/>
          <w:color w:val="000000" w:themeColor="text1"/>
        </w:rPr>
        <w:t>Table 1S</w:t>
      </w:r>
      <w:r w:rsidRPr="00B04A0E">
        <w:rPr>
          <w:b/>
          <w:bCs/>
          <w:color w:val="000000" w:themeColor="text1"/>
          <w:cs/>
        </w:rPr>
        <w:t xml:space="preserve">. </w:t>
      </w:r>
      <w:r w:rsidRPr="00B04A0E">
        <w:rPr>
          <w:color w:val="000000" w:themeColor="text1"/>
        </w:rPr>
        <w:t>Subgroup analyses by diabetes mellitus and vascular access type ferritin to determine the difference of ery</w:t>
      </w:r>
      <w:bookmarkStart w:id="0" w:name="_GoBack"/>
      <w:bookmarkEnd w:id="0"/>
      <w:r w:rsidRPr="00B04A0E">
        <w:rPr>
          <w:color w:val="000000" w:themeColor="text1"/>
        </w:rPr>
        <w:t>thropoietin at month 12 between 100-mg and 200-mg intravenous iron groups.</w:t>
      </w:r>
    </w:p>
    <w:p w14:paraId="38AA1AB2" w14:textId="77777777" w:rsidR="00E27619" w:rsidRDefault="00E27619"/>
    <w:sectPr w:rsidR="00E27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NzAwNDA2Nje2tDRS0lEKTi0uzszPAykwqgUAQgrR6iwAAAA="/>
  </w:docVars>
  <w:rsids>
    <w:rsidRoot w:val="00C462D2"/>
    <w:rsid w:val="006A26A3"/>
    <w:rsid w:val="009E1567"/>
    <w:rsid w:val="00B04A0E"/>
    <w:rsid w:val="00C462D2"/>
    <w:rsid w:val="00D8726A"/>
    <w:rsid w:val="00E27619"/>
    <w:rsid w:val="00EA0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6792B"/>
  <w15:chartTrackingRefBased/>
  <w15:docId w15:val="{7E048FA9-E770-4219-9A04-B3EC0F181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2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2D2"/>
    <w:pPr>
      <w:spacing w:after="0" w:line="240" w:lineRule="auto"/>
    </w:pPr>
    <w:rPr>
      <w:rFonts w:ascii="Calibri" w:eastAsia="Calibri" w:hAnsi="Calibri" w:cs="Angsana New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ena susantitaphong</dc:creator>
  <cp:keywords/>
  <dc:description/>
  <cp:lastModifiedBy>Thamodaran P.</cp:lastModifiedBy>
  <cp:revision>4</cp:revision>
  <dcterms:created xsi:type="dcterms:W3CDTF">2022-11-05T00:54:00Z</dcterms:created>
  <dcterms:modified xsi:type="dcterms:W3CDTF">2023-01-18T11:29:00Z</dcterms:modified>
</cp:coreProperties>
</file>